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936C48" w14:textId="3847A8B5" w:rsidR="00A1194D" w:rsidRDefault="00B33D51">
      <w:bookmarkStart w:id="0" w:name="_GoBack"/>
      <w:bookmarkEnd w:id="0"/>
      <w:r>
        <w:t>S</w:t>
      </w:r>
      <w:r w:rsidR="00BC5254">
        <w:rPr>
          <w:b/>
        </w:rPr>
        <w:t>2</w:t>
      </w:r>
      <w:r w:rsidRPr="00B33D51">
        <w:rPr>
          <w:b/>
        </w:rPr>
        <w:t xml:space="preserve"> Text</w:t>
      </w:r>
      <w:r w:rsidR="00E616C6" w:rsidRPr="00B33D51">
        <w:rPr>
          <w:b/>
        </w:rPr>
        <w:t>.</w:t>
      </w:r>
      <w:r w:rsidR="00E616C6">
        <w:t xml:space="preserve"> </w:t>
      </w:r>
      <w:r w:rsidR="00E616C6" w:rsidRPr="00E616C6">
        <w:rPr>
          <w:b/>
        </w:rPr>
        <w:t>Forest plots of meta-analysis results</w:t>
      </w:r>
      <w:r w:rsidR="00E616C6" w:rsidRPr="002229D8">
        <w:rPr>
          <w:b/>
          <w:szCs w:val="24"/>
        </w:rPr>
        <w:t>.</w:t>
      </w:r>
      <w:r w:rsidR="00E616C6">
        <w:rPr>
          <w:szCs w:val="24"/>
        </w:rPr>
        <w:t xml:space="preserve"> </w:t>
      </w:r>
      <w:r w:rsidR="00E616C6" w:rsidRPr="00073881">
        <w:rPr>
          <w:szCs w:val="24"/>
        </w:rPr>
        <w:t>Graphical illustration of sensitivities (</w:t>
      </w:r>
      <w:r w:rsidR="00E616C6">
        <w:rPr>
          <w:szCs w:val="24"/>
        </w:rPr>
        <w:t>left),</w:t>
      </w:r>
      <w:r w:rsidR="00E616C6" w:rsidRPr="00073881">
        <w:rPr>
          <w:szCs w:val="24"/>
        </w:rPr>
        <w:t xml:space="preserve"> specificities (</w:t>
      </w:r>
      <w:r w:rsidR="00E616C6">
        <w:rPr>
          <w:szCs w:val="24"/>
        </w:rPr>
        <w:t>right</w:t>
      </w:r>
      <w:r w:rsidR="00E616C6" w:rsidRPr="00073881">
        <w:rPr>
          <w:szCs w:val="24"/>
        </w:rPr>
        <w:t>)</w:t>
      </w:r>
      <w:r w:rsidR="00E616C6">
        <w:rPr>
          <w:szCs w:val="24"/>
        </w:rPr>
        <w:t>, and confidence intervals</w:t>
      </w:r>
      <w:r w:rsidR="00E616C6" w:rsidRPr="00073881">
        <w:rPr>
          <w:szCs w:val="24"/>
        </w:rPr>
        <w:t xml:space="preserve"> corresponding to comparisons included in the meta-analysis: PCR-based assays (A), anti-LPS assays (B), TUBEX</w:t>
      </w:r>
      <w:r w:rsidR="00E616C6">
        <w:rPr>
          <w:rFonts w:ascii="Calibri" w:hAnsi="Calibri"/>
          <w:szCs w:val="24"/>
        </w:rPr>
        <w:t>®</w:t>
      </w:r>
      <w:r w:rsidR="00E616C6">
        <w:rPr>
          <w:szCs w:val="24"/>
        </w:rPr>
        <w:t xml:space="preserve"> assays (C), anti-</w:t>
      </w:r>
      <w:r w:rsidR="00E616C6" w:rsidRPr="00C84540">
        <w:rPr>
          <w:i/>
          <w:szCs w:val="24"/>
        </w:rPr>
        <w:t xml:space="preserve">S. </w:t>
      </w:r>
      <w:proofErr w:type="gramStart"/>
      <w:r w:rsidR="00E616C6" w:rsidRPr="00C84540">
        <w:rPr>
          <w:i/>
          <w:szCs w:val="24"/>
        </w:rPr>
        <w:t>typhi</w:t>
      </w:r>
      <w:proofErr w:type="gramEnd"/>
      <w:r w:rsidR="00E616C6">
        <w:rPr>
          <w:szCs w:val="24"/>
        </w:rPr>
        <w:t xml:space="preserve"> assays (D), </w:t>
      </w:r>
      <w:proofErr w:type="spellStart"/>
      <w:r w:rsidR="00E616C6">
        <w:rPr>
          <w:szCs w:val="24"/>
        </w:rPr>
        <w:t>Typhidot</w:t>
      </w:r>
      <w:proofErr w:type="spellEnd"/>
      <w:r w:rsidR="00E616C6">
        <w:rPr>
          <w:szCs w:val="24"/>
        </w:rPr>
        <w:t xml:space="preserve"> assays (E), and </w:t>
      </w:r>
      <w:proofErr w:type="spellStart"/>
      <w:r w:rsidR="00E616C6">
        <w:rPr>
          <w:szCs w:val="24"/>
        </w:rPr>
        <w:t>Widal</w:t>
      </w:r>
      <w:proofErr w:type="spellEnd"/>
      <w:r w:rsidR="00E616C6">
        <w:rPr>
          <w:szCs w:val="24"/>
        </w:rPr>
        <w:t xml:space="preserve"> assays (F). Meta-analysis was performed </w:t>
      </w:r>
      <w:r w:rsidR="00E616C6" w:rsidRPr="00B030BB">
        <w:t>using bivariate random effects binomial regre</w:t>
      </w:r>
      <w:r w:rsidR="00E616C6">
        <w:t xml:space="preserve">ssion. </w:t>
      </w:r>
    </w:p>
    <w:p w14:paraId="40ADE158" w14:textId="77777777" w:rsidR="00E616C6" w:rsidRDefault="00E616C6">
      <w:r>
        <w:rPr>
          <w:noProof/>
        </w:rPr>
        <w:drawing>
          <wp:inline distT="0" distB="0" distL="0" distR="0" wp14:anchorId="7DBD9AED" wp14:editId="1797C7DE">
            <wp:extent cx="6405238" cy="4552950"/>
            <wp:effectExtent l="0" t="0" r="0" b="0"/>
            <wp:docPr id="1" name="Picture 1" descr="C:\Users\hstorey\AppData\Local\Microsoft\Windows\INetCache\Content.Word\panel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hstorey\AppData\Local\Microsoft\Windows\INetCache\Content.Word\panelA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51" t="13889" r="20353" b="17307"/>
                    <a:stretch/>
                  </pic:blipFill>
                  <pic:spPr bwMode="auto">
                    <a:xfrm>
                      <a:off x="0" y="0"/>
                      <a:ext cx="6418239" cy="4562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AAC8FA" w14:textId="77777777" w:rsidR="00E616C6" w:rsidRDefault="00E616C6">
      <w:r>
        <w:rPr>
          <w:noProof/>
        </w:rPr>
        <w:lastRenderedPageBreak/>
        <w:drawing>
          <wp:inline distT="0" distB="0" distL="0" distR="0" wp14:anchorId="4792F44E" wp14:editId="414E6A34">
            <wp:extent cx="7816347" cy="5705475"/>
            <wp:effectExtent l="0" t="0" r="0" b="0"/>
            <wp:docPr id="2" name="Picture 2" descr="C:\Users\hstorey\AppData\Local\Microsoft\Windows\INetCache\Content.Word\panel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hstorey\AppData\Local\Microsoft\Windows\INetCache\Content.Word\panelB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86" t="7692" r="14423" b="12607"/>
                    <a:stretch/>
                  </pic:blipFill>
                  <pic:spPr bwMode="auto">
                    <a:xfrm>
                      <a:off x="0" y="0"/>
                      <a:ext cx="7835794" cy="5719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ED211F" w14:textId="3FFF4632" w:rsidR="00E616C6" w:rsidRDefault="007E569D">
      <w:r>
        <w:lastRenderedPageBreak/>
        <w:pict w14:anchorId="56272D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38.8pt;height:455.45pt">
            <v:imagedata r:id="rId6" o:title="panelC" croptop="3221f" cropbottom="16944f" cropleft="1365f" cropright=".25"/>
          </v:shape>
        </w:pict>
      </w:r>
    </w:p>
    <w:p w14:paraId="3F1C773B" w14:textId="66F8E1E5" w:rsidR="00E616C6" w:rsidRDefault="007E569D">
      <w:r>
        <w:lastRenderedPageBreak/>
        <w:pict w14:anchorId="37FD725D">
          <v:shape id="_x0000_i1026" type="#_x0000_t75" style="width:557.6pt;height:433.65pt">
            <v:imagedata r:id="rId7" o:title="panelD" croptop="5881f" cropbottom="14004f" cropleft="2941f" cropright="18590f"/>
          </v:shape>
        </w:pict>
      </w:r>
    </w:p>
    <w:p w14:paraId="4216EB86" w14:textId="7542E81B" w:rsidR="00E616C6" w:rsidRDefault="007E569D">
      <w:r>
        <w:lastRenderedPageBreak/>
        <w:pict w14:anchorId="11193128">
          <v:shape id="_x0000_i1027" type="#_x0000_t75" style="width:604.45pt;height:424.45pt">
            <v:imagedata r:id="rId8" o:title="panelE" croptop="7702f" cropbottom="6582f" cropleft="2521f" cropright=".125"/>
          </v:shape>
        </w:pict>
      </w:r>
    </w:p>
    <w:p w14:paraId="04564C66" w14:textId="05165D04" w:rsidR="00E616C6" w:rsidRDefault="007E569D">
      <w:r>
        <w:lastRenderedPageBreak/>
        <w:pict w14:anchorId="0E7F7711">
          <v:shape id="_x0000_i1028" type="#_x0000_t75" style="width:656.35pt;height:470.5pt">
            <v:imagedata r:id="rId9" o:title="panelF" croptop="2941f"/>
          </v:shape>
        </w:pict>
      </w:r>
    </w:p>
    <w:sectPr w:rsidR="00E616C6" w:rsidSect="001018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6C6"/>
    <w:rsid w:val="00101834"/>
    <w:rsid w:val="00683BD3"/>
    <w:rsid w:val="007E569D"/>
    <w:rsid w:val="00A1194D"/>
    <w:rsid w:val="00B33D51"/>
    <w:rsid w:val="00BC5254"/>
    <w:rsid w:val="00E61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55AC197A"/>
  <w15:chartTrackingRefBased/>
  <w15:docId w15:val="{C1C462BB-C816-490E-B03B-3EDD23BA3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ey, Helen</dc:creator>
  <cp:keywords/>
  <dc:description/>
  <cp:lastModifiedBy>Storey, Helen</cp:lastModifiedBy>
  <cp:revision>2</cp:revision>
  <dcterms:created xsi:type="dcterms:W3CDTF">2015-11-03T23:46:00Z</dcterms:created>
  <dcterms:modified xsi:type="dcterms:W3CDTF">2015-11-03T23:46:00Z</dcterms:modified>
</cp:coreProperties>
</file>